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26233" w:rsidRPr="00E371D1" w:rsidRDefault="001C737D">
      <w:pPr>
        <w:rPr>
          <w:rFonts w:ascii="Times New Roman" w:eastAsia="宋体" w:hAnsi="Times New Roman" w:cs="Times New Roman"/>
          <w:sz w:val="20"/>
          <w:szCs w:val="20"/>
        </w:rPr>
      </w:pPr>
      <w:bookmarkStart w:id="0" w:name="OLE_LINK3"/>
      <w:bookmarkStart w:id="1" w:name="OLE_LINK4"/>
      <w:r w:rsidRPr="00E371D1">
        <w:rPr>
          <w:rFonts w:ascii="Times New Roman" w:eastAsia="宋体" w:hAnsi="Times New Roman" w:cs="Times New Roman"/>
          <w:sz w:val="20"/>
          <w:szCs w:val="20"/>
        </w:rPr>
        <w:t>Supplementary Table 1</w:t>
      </w:r>
      <w:bookmarkEnd w:id="0"/>
      <w:bookmarkEnd w:id="1"/>
      <w:r w:rsidRPr="00E371D1">
        <w:rPr>
          <w:rFonts w:ascii="Times New Roman" w:eastAsia="宋体" w:hAnsi="Times New Roman" w:cs="Times New Roman"/>
          <w:sz w:val="20"/>
          <w:szCs w:val="20"/>
        </w:rPr>
        <w:t xml:space="preserve"> The correlation between baseline levels of </w:t>
      </w:r>
      <w:r w:rsidRPr="00E371D1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>cystatin C and clinical features</w:t>
      </w:r>
      <w:r w:rsidR="00BC3EF9" w:rsidRPr="00E371D1">
        <w:rPr>
          <w:rFonts w:ascii="Times New Roman" w:eastAsia="宋体" w:hAnsi="Times New Roman" w:cs="Times New Roman"/>
          <w:color w:val="000000"/>
          <w:kern w:val="0"/>
          <w:sz w:val="20"/>
          <w:szCs w:val="20"/>
          <w:shd w:val="clear" w:color="auto" w:fill="FFFFFF"/>
        </w:rPr>
        <w:t xml:space="preserve"> in MSA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1560"/>
        <w:gridCol w:w="1559"/>
      </w:tblGrid>
      <w:tr w:rsidR="001C737D" w:rsidRPr="001C737D" w:rsidTr="001C737D">
        <w:tc>
          <w:tcPr>
            <w:tcW w:w="4531" w:type="dxa"/>
            <w:vMerge w:val="restart"/>
          </w:tcPr>
          <w:p w:rsidR="001C737D" w:rsidRPr="001C737D" w:rsidRDefault="001C737D" w:rsidP="00AC3CE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</w:t>
            </w: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riables </w:t>
            </w:r>
          </w:p>
        </w:tc>
        <w:tc>
          <w:tcPr>
            <w:tcW w:w="3119" w:type="dxa"/>
            <w:gridSpan w:val="2"/>
            <w:tcBorders>
              <w:bottom w:val="single" w:sz="4" w:space="0" w:color="auto"/>
            </w:tcBorders>
          </w:tcPr>
          <w:p w:rsidR="001C737D" w:rsidRPr="001C737D" w:rsidRDefault="001C737D" w:rsidP="00AC3CE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C</w:t>
            </w: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shd w:val="clear" w:color="auto" w:fill="FFFFFF"/>
              </w:rPr>
              <w:t>ystatin C</w:t>
            </w:r>
          </w:p>
        </w:tc>
      </w:tr>
      <w:tr w:rsidR="001C737D" w:rsidRPr="001C737D" w:rsidTr="001C737D">
        <w:tc>
          <w:tcPr>
            <w:tcW w:w="4531" w:type="dxa"/>
            <w:vMerge/>
            <w:tcBorders>
              <w:bottom w:val="single" w:sz="4" w:space="0" w:color="auto"/>
            </w:tcBorders>
          </w:tcPr>
          <w:p w:rsidR="001C737D" w:rsidRPr="001C737D" w:rsidRDefault="001C737D" w:rsidP="00AC3CE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C737D" w:rsidRPr="001C737D" w:rsidRDefault="001C737D" w:rsidP="00AC3CE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C737D" w:rsidRPr="001C737D" w:rsidRDefault="001C737D" w:rsidP="00AC3CEC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1C737D" w:rsidRPr="001C737D" w:rsidTr="001C737D">
        <w:tc>
          <w:tcPr>
            <w:tcW w:w="4531" w:type="dxa"/>
            <w:tcBorders>
              <w:top w:val="single" w:sz="4" w:space="0" w:color="auto"/>
              <w:bottom w:val="nil"/>
            </w:tcBorders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1C737D" w:rsidRPr="001C737D" w:rsidTr="001C737D">
        <w:tc>
          <w:tcPr>
            <w:tcW w:w="4531" w:type="dxa"/>
            <w:tcBorders>
              <w:top w:val="nil"/>
            </w:tcBorders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e of onset</w:t>
            </w:r>
          </w:p>
        </w:tc>
        <w:tc>
          <w:tcPr>
            <w:tcW w:w="1560" w:type="dxa"/>
            <w:tcBorders>
              <w:top w:val="nil"/>
            </w:tcBorders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80</w:t>
            </w:r>
          </w:p>
        </w:tc>
        <w:tc>
          <w:tcPr>
            <w:tcW w:w="1559" w:type="dxa"/>
            <w:tcBorders>
              <w:top w:val="nil"/>
            </w:tcBorders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isease duration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06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SARS-I score at baseline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63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MSARS-II </w:t>
            </w:r>
            <w:proofErr w:type="gramStart"/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  <w:proofErr w:type="gramEnd"/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t baseline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6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58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UMSARS-IV </w:t>
            </w:r>
            <w:proofErr w:type="gramStart"/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ore</w:t>
            </w:r>
            <w:proofErr w:type="gramEnd"/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at baseline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6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MSARS total score at baseline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1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MoCA score at baseline  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52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6*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Visuospatial and executive function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88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43*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1"/>
            <w:bookmarkStart w:id="3" w:name="OLE_LINK2"/>
            <w:r w:rsidRPr="001C737D">
              <w:rPr>
                <w:rFonts w:ascii="Times New Roman" w:eastAsia="宋体" w:hAnsi="Times New Roman" w:cs="Times New Roman"/>
                <w:szCs w:val="21"/>
              </w:rPr>
              <w:t>Naming</w:t>
            </w:r>
            <w:bookmarkEnd w:id="2"/>
            <w:bookmarkEnd w:id="3"/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64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*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Attention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62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0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Language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78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Abstraction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24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3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Delay recall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50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Orientation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099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88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 xml:space="preserve">MoCA score at 1-year FU 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317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&lt;0.001*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Visuospatial and executive function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70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3*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Naming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98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2*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Attention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63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4*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Language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103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Abstraction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01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0*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Delay recall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00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*</w:t>
            </w:r>
          </w:p>
        </w:tc>
      </w:tr>
      <w:tr w:rsidR="001C737D" w:rsidRPr="001C737D" w:rsidTr="001C737D">
        <w:tc>
          <w:tcPr>
            <w:tcW w:w="4531" w:type="dxa"/>
          </w:tcPr>
          <w:p w:rsidR="001C737D" w:rsidRPr="001C737D" w:rsidRDefault="001C737D" w:rsidP="001C737D">
            <w:pPr>
              <w:spacing w:line="276" w:lineRule="auto"/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szCs w:val="21"/>
              </w:rPr>
              <w:t>Orientation</w:t>
            </w:r>
          </w:p>
        </w:tc>
        <w:tc>
          <w:tcPr>
            <w:tcW w:w="1560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0.200</w:t>
            </w:r>
          </w:p>
        </w:tc>
        <w:tc>
          <w:tcPr>
            <w:tcW w:w="1559" w:type="dxa"/>
          </w:tcPr>
          <w:p w:rsidR="001C737D" w:rsidRPr="001C737D" w:rsidRDefault="001C737D" w:rsidP="001C737D">
            <w:pPr>
              <w:widowControl/>
              <w:spacing w:line="276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C737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31*</w:t>
            </w:r>
          </w:p>
        </w:tc>
      </w:tr>
    </w:tbl>
    <w:p w:rsidR="00270AEB" w:rsidRDefault="00BC3EF9">
      <w:r>
        <w:rPr>
          <w:rFonts w:ascii="Times New Roman" w:hAnsi="Times New Roman" w:cs="Times New Roman"/>
          <w:sz w:val="20"/>
          <w:szCs w:val="20"/>
        </w:rPr>
        <w:t xml:space="preserve">MSA: </w:t>
      </w:r>
      <w:r w:rsidRPr="0041012F">
        <w:rPr>
          <w:rFonts w:ascii="Times New Roman" w:hAnsi="Times New Roman" w:cs="Times New Roman"/>
          <w:sz w:val="20"/>
          <w:szCs w:val="20"/>
        </w:rPr>
        <w:t>multiple system atrophy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E2888">
        <w:rPr>
          <w:rFonts w:ascii="Times New Roman" w:hAnsi="Times New Roman" w:cs="Times New Roman" w:hint="eastAsia"/>
          <w:sz w:val="20"/>
          <w:szCs w:val="20"/>
        </w:rPr>
        <w:t>U</w:t>
      </w:r>
      <w:r w:rsidRPr="008E2888">
        <w:rPr>
          <w:rFonts w:ascii="Times New Roman" w:hAnsi="Times New Roman" w:cs="Times New Roman"/>
          <w:sz w:val="20"/>
          <w:szCs w:val="20"/>
        </w:rPr>
        <w:t>MSARS: Unified Multiple System Atrophy Rating Scale</w:t>
      </w:r>
      <w:r>
        <w:rPr>
          <w:rFonts w:ascii="Times New Roman" w:hAnsi="Times New Roman" w:cs="Times New Roman"/>
          <w:sz w:val="20"/>
          <w:szCs w:val="20"/>
        </w:rPr>
        <w:t>; MoCA:</w:t>
      </w:r>
      <w:r w:rsidRPr="0001666B">
        <w:t xml:space="preserve"> </w:t>
      </w:r>
      <w:r w:rsidRPr="0001666B">
        <w:rPr>
          <w:rFonts w:ascii="Times New Roman" w:hAnsi="Times New Roman" w:cs="Times New Roman"/>
          <w:sz w:val="20"/>
          <w:szCs w:val="20"/>
        </w:rPr>
        <w:t>Montreal cognitive assessment</w:t>
      </w:r>
      <w:r>
        <w:rPr>
          <w:rFonts w:ascii="Times New Roman" w:hAnsi="Times New Roman" w:cs="Times New Roman"/>
          <w:sz w:val="20"/>
          <w:szCs w:val="20"/>
        </w:rPr>
        <w:t>.</w:t>
      </w:r>
      <w:r w:rsidR="00270AEB" w:rsidRPr="00270AEB">
        <w:t xml:space="preserve"> </w:t>
      </w:r>
    </w:p>
    <w:p w:rsidR="001C737D" w:rsidRDefault="00270AEB">
      <w:r w:rsidRPr="00270AEB">
        <w:rPr>
          <w:rFonts w:ascii="Times New Roman" w:hAnsi="Times New Roman" w:cs="Times New Roman"/>
          <w:sz w:val="20"/>
          <w:szCs w:val="20"/>
        </w:rPr>
        <w:t>*Significant difference.</w:t>
      </w:r>
    </w:p>
    <w:sectPr w:rsidR="001C737D" w:rsidSect="00F7796F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37D"/>
    <w:rsid w:val="00000836"/>
    <w:rsid w:val="000131DD"/>
    <w:rsid w:val="00013EAA"/>
    <w:rsid w:val="000273D6"/>
    <w:rsid w:val="00027C1F"/>
    <w:rsid w:val="00030BA3"/>
    <w:rsid w:val="000322D0"/>
    <w:rsid w:val="00032435"/>
    <w:rsid w:val="00054EB1"/>
    <w:rsid w:val="00056A78"/>
    <w:rsid w:val="000948F5"/>
    <w:rsid w:val="000B072B"/>
    <w:rsid w:val="000B1065"/>
    <w:rsid w:val="000B6DE9"/>
    <w:rsid w:val="000C0219"/>
    <w:rsid w:val="000C2905"/>
    <w:rsid w:val="000C7A7F"/>
    <w:rsid w:val="000D495F"/>
    <w:rsid w:val="000D56A2"/>
    <w:rsid w:val="000D5CD3"/>
    <w:rsid w:val="000D6408"/>
    <w:rsid w:val="000E0B3B"/>
    <w:rsid w:val="00110FBC"/>
    <w:rsid w:val="00112B5B"/>
    <w:rsid w:val="00115FB2"/>
    <w:rsid w:val="00125D05"/>
    <w:rsid w:val="001416F0"/>
    <w:rsid w:val="001455EF"/>
    <w:rsid w:val="0018093E"/>
    <w:rsid w:val="001843F5"/>
    <w:rsid w:val="0019482A"/>
    <w:rsid w:val="001A155B"/>
    <w:rsid w:val="001B34D1"/>
    <w:rsid w:val="001B74FA"/>
    <w:rsid w:val="001C737D"/>
    <w:rsid w:val="001C77CD"/>
    <w:rsid w:val="001D2933"/>
    <w:rsid w:val="001D3486"/>
    <w:rsid w:val="001D3BAE"/>
    <w:rsid w:val="001D7B5E"/>
    <w:rsid w:val="001D7EF5"/>
    <w:rsid w:val="002031F1"/>
    <w:rsid w:val="002228B4"/>
    <w:rsid w:val="00224F8A"/>
    <w:rsid w:val="00241393"/>
    <w:rsid w:val="002522B1"/>
    <w:rsid w:val="00262412"/>
    <w:rsid w:val="0026543F"/>
    <w:rsid w:val="00270AEB"/>
    <w:rsid w:val="00274F1B"/>
    <w:rsid w:val="00280007"/>
    <w:rsid w:val="0028143A"/>
    <w:rsid w:val="0028194B"/>
    <w:rsid w:val="002857FC"/>
    <w:rsid w:val="00285ABB"/>
    <w:rsid w:val="00287EA4"/>
    <w:rsid w:val="002A4AC1"/>
    <w:rsid w:val="002C361D"/>
    <w:rsid w:val="002D27A2"/>
    <w:rsid w:val="002E6C15"/>
    <w:rsid w:val="002F2517"/>
    <w:rsid w:val="002F71F8"/>
    <w:rsid w:val="00303406"/>
    <w:rsid w:val="0030394E"/>
    <w:rsid w:val="003213EF"/>
    <w:rsid w:val="00331067"/>
    <w:rsid w:val="00341A3C"/>
    <w:rsid w:val="00345766"/>
    <w:rsid w:val="00350E0A"/>
    <w:rsid w:val="00351B73"/>
    <w:rsid w:val="00352E0A"/>
    <w:rsid w:val="003604F3"/>
    <w:rsid w:val="003626A9"/>
    <w:rsid w:val="00364FB0"/>
    <w:rsid w:val="00365C71"/>
    <w:rsid w:val="00386808"/>
    <w:rsid w:val="0038788F"/>
    <w:rsid w:val="00393820"/>
    <w:rsid w:val="003A1E22"/>
    <w:rsid w:val="003A291A"/>
    <w:rsid w:val="003A7D76"/>
    <w:rsid w:val="003B43CC"/>
    <w:rsid w:val="003C7C8B"/>
    <w:rsid w:val="003C7FB7"/>
    <w:rsid w:val="003D2921"/>
    <w:rsid w:val="003D7219"/>
    <w:rsid w:val="003F71EF"/>
    <w:rsid w:val="00400F71"/>
    <w:rsid w:val="0041058E"/>
    <w:rsid w:val="00411B53"/>
    <w:rsid w:val="004420B7"/>
    <w:rsid w:val="0044463E"/>
    <w:rsid w:val="00447F28"/>
    <w:rsid w:val="00453FF7"/>
    <w:rsid w:val="00466E74"/>
    <w:rsid w:val="004744A0"/>
    <w:rsid w:val="0047554E"/>
    <w:rsid w:val="00486AC4"/>
    <w:rsid w:val="0049214C"/>
    <w:rsid w:val="004976A9"/>
    <w:rsid w:val="004A6BB1"/>
    <w:rsid w:val="004C1E95"/>
    <w:rsid w:val="004C26A3"/>
    <w:rsid w:val="004E63E7"/>
    <w:rsid w:val="004E716F"/>
    <w:rsid w:val="004F3E33"/>
    <w:rsid w:val="00532E58"/>
    <w:rsid w:val="0054012E"/>
    <w:rsid w:val="005401B9"/>
    <w:rsid w:val="00550FBB"/>
    <w:rsid w:val="00552A8D"/>
    <w:rsid w:val="005748E6"/>
    <w:rsid w:val="00581247"/>
    <w:rsid w:val="00590C3D"/>
    <w:rsid w:val="005A4110"/>
    <w:rsid w:val="005B6D5C"/>
    <w:rsid w:val="005D4931"/>
    <w:rsid w:val="005D69F0"/>
    <w:rsid w:val="005E100C"/>
    <w:rsid w:val="005E1D5A"/>
    <w:rsid w:val="005E3097"/>
    <w:rsid w:val="005E552B"/>
    <w:rsid w:val="005F422D"/>
    <w:rsid w:val="00600032"/>
    <w:rsid w:val="00600F4A"/>
    <w:rsid w:val="00602595"/>
    <w:rsid w:val="00605399"/>
    <w:rsid w:val="006207BF"/>
    <w:rsid w:val="006264F5"/>
    <w:rsid w:val="0063481A"/>
    <w:rsid w:val="0063748C"/>
    <w:rsid w:val="006452FC"/>
    <w:rsid w:val="00647DA5"/>
    <w:rsid w:val="006529AC"/>
    <w:rsid w:val="00673B27"/>
    <w:rsid w:val="006828B5"/>
    <w:rsid w:val="0068321F"/>
    <w:rsid w:val="006855D7"/>
    <w:rsid w:val="006919D8"/>
    <w:rsid w:val="00692D77"/>
    <w:rsid w:val="006A6931"/>
    <w:rsid w:val="006D7D6D"/>
    <w:rsid w:val="006E0124"/>
    <w:rsid w:val="006E3C00"/>
    <w:rsid w:val="006F3ECF"/>
    <w:rsid w:val="006F7649"/>
    <w:rsid w:val="00706EAE"/>
    <w:rsid w:val="0071688D"/>
    <w:rsid w:val="00725A6B"/>
    <w:rsid w:val="0073375A"/>
    <w:rsid w:val="007337AA"/>
    <w:rsid w:val="00762E14"/>
    <w:rsid w:val="0077008F"/>
    <w:rsid w:val="007748E8"/>
    <w:rsid w:val="00774D5B"/>
    <w:rsid w:val="00776BD4"/>
    <w:rsid w:val="0078778B"/>
    <w:rsid w:val="0079019D"/>
    <w:rsid w:val="007947A8"/>
    <w:rsid w:val="00794B11"/>
    <w:rsid w:val="00797355"/>
    <w:rsid w:val="007A1B33"/>
    <w:rsid w:val="007A4256"/>
    <w:rsid w:val="007B2CAA"/>
    <w:rsid w:val="007C0799"/>
    <w:rsid w:val="007C2F28"/>
    <w:rsid w:val="007C7BC6"/>
    <w:rsid w:val="007D42DF"/>
    <w:rsid w:val="007D7811"/>
    <w:rsid w:val="007E03C1"/>
    <w:rsid w:val="007E1AD9"/>
    <w:rsid w:val="007E530E"/>
    <w:rsid w:val="007E7F75"/>
    <w:rsid w:val="007F4F1C"/>
    <w:rsid w:val="00801EF9"/>
    <w:rsid w:val="00806800"/>
    <w:rsid w:val="00811326"/>
    <w:rsid w:val="00817189"/>
    <w:rsid w:val="00820EBA"/>
    <w:rsid w:val="008248E2"/>
    <w:rsid w:val="00825120"/>
    <w:rsid w:val="0084036B"/>
    <w:rsid w:val="00841E55"/>
    <w:rsid w:val="00845627"/>
    <w:rsid w:val="008555E0"/>
    <w:rsid w:val="00857751"/>
    <w:rsid w:val="00866BE8"/>
    <w:rsid w:val="008677A8"/>
    <w:rsid w:val="00871497"/>
    <w:rsid w:val="00872B15"/>
    <w:rsid w:val="00882879"/>
    <w:rsid w:val="0088513B"/>
    <w:rsid w:val="008864B0"/>
    <w:rsid w:val="008875DE"/>
    <w:rsid w:val="0089569D"/>
    <w:rsid w:val="00896F1F"/>
    <w:rsid w:val="008A5B31"/>
    <w:rsid w:val="008B246F"/>
    <w:rsid w:val="008B3904"/>
    <w:rsid w:val="008B565F"/>
    <w:rsid w:val="008C1D0D"/>
    <w:rsid w:val="008C406F"/>
    <w:rsid w:val="008C4768"/>
    <w:rsid w:val="008E00ED"/>
    <w:rsid w:val="008E26D8"/>
    <w:rsid w:val="008E7069"/>
    <w:rsid w:val="008F5DB7"/>
    <w:rsid w:val="00914F4A"/>
    <w:rsid w:val="0092007B"/>
    <w:rsid w:val="0092123A"/>
    <w:rsid w:val="00932FA4"/>
    <w:rsid w:val="00934243"/>
    <w:rsid w:val="00935A48"/>
    <w:rsid w:val="00947EFA"/>
    <w:rsid w:val="00947F66"/>
    <w:rsid w:val="009502D2"/>
    <w:rsid w:val="009507C0"/>
    <w:rsid w:val="009641F4"/>
    <w:rsid w:val="00965050"/>
    <w:rsid w:val="00965892"/>
    <w:rsid w:val="00970D06"/>
    <w:rsid w:val="00971C54"/>
    <w:rsid w:val="00980630"/>
    <w:rsid w:val="00983D1A"/>
    <w:rsid w:val="00983E9C"/>
    <w:rsid w:val="00985E83"/>
    <w:rsid w:val="0099399C"/>
    <w:rsid w:val="009A17E0"/>
    <w:rsid w:val="009B2045"/>
    <w:rsid w:val="009B53E9"/>
    <w:rsid w:val="009B6348"/>
    <w:rsid w:val="009C3A67"/>
    <w:rsid w:val="009C5CD4"/>
    <w:rsid w:val="009D05C0"/>
    <w:rsid w:val="009D2E0A"/>
    <w:rsid w:val="009D38A7"/>
    <w:rsid w:val="009D4FA3"/>
    <w:rsid w:val="009D7738"/>
    <w:rsid w:val="009F0519"/>
    <w:rsid w:val="00A0103A"/>
    <w:rsid w:val="00A21A51"/>
    <w:rsid w:val="00A25777"/>
    <w:rsid w:val="00A47CB8"/>
    <w:rsid w:val="00A6234E"/>
    <w:rsid w:val="00A66AF4"/>
    <w:rsid w:val="00A7755D"/>
    <w:rsid w:val="00A964E2"/>
    <w:rsid w:val="00A96E97"/>
    <w:rsid w:val="00AC753E"/>
    <w:rsid w:val="00AC764D"/>
    <w:rsid w:val="00AD52F6"/>
    <w:rsid w:val="00AD6E6B"/>
    <w:rsid w:val="00AD7B83"/>
    <w:rsid w:val="00AF0CF5"/>
    <w:rsid w:val="00AF14B4"/>
    <w:rsid w:val="00AF1D10"/>
    <w:rsid w:val="00B07DED"/>
    <w:rsid w:val="00B15847"/>
    <w:rsid w:val="00B33F19"/>
    <w:rsid w:val="00B4101E"/>
    <w:rsid w:val="00B55A1F"/>
    <w:rsid w:val="00B60813"/>
    <w:rsid w:val="00B6114A"/>
    <w:rsid w:val="00B73274"/>
    <w:rsid w:val="00B76D93"/>
    <w:rsid w:val="00B7748A"/>
    <w:rsid w:val="00B86018"/>
    <w:rsid w:val="00B86AD4"/>
    <w:rsid w:val="00B955B3"/>
    <w:rsid w:val="00B96E9C"/>
    <w:rsid w:val="00BA6CDD"/>
    <w:rsid w:val="00BB308A"/>
    <w:rsid w:val="00BB4C44"/>
    <w:rsid w:val="00BC1EBA"/>
    <w:rsid w:val="00BC3EF9"/>
    <w:rsid w:val="00BD1683"/>
    <w:rsid w:val="00BD2683"/>
    <w:rsid w:val="00BE254C"/>
    <w:rsid w:val="00C07223"/>
    <w:rsid w:val="00C076BD"/>
    <w:rsid w:val="00C12C75"/>
    <w:rsid w:val="00C17EBE"/>
    <w:rsid w:val="00C33762"/>
    <w:rsid w:val="00C4596B"/>
    <w:rsid w:val="00C54466"/>
    <w:rsid w:val="00C55328"/>
    <w:rsid w:val="00C6065C"/>
    <w:rsid w:val="00C63E53"/>
    <w:rsid w:val="00C65CEF"/>
    <w:rsid w:val="00C80495"/>
    <w:rsid w:val="00C8652D"/>
    <w:rsid w:val="00CA396F"/>
    <w:rsid w:val="00CB1D99"/>
    <w:rsid w:val="00CC115A"/>
    <w:rsid w:val="00CD2450"/>
    <w:rsid w:val="00CD36C4"/>
    <w:rsid w:val="00CD4312"/>
    <w:rsid w:val="00CD752C"/>
    <w:rsid w:val="00CF4DFF"/>
    <w:rsid w:val="00D13A5F"/>
    <w:rsid w:val="00D236A2"/>
    <w:rsid w:val="00D24A10"/>
    <w:rsid w:val="00D30E98"/>
    <w:rsid w:val="00D359C4"/>
    <w:rsid w:val="00D3702F"/>
    <w:rsid w:val="00D4338B"/>
    <w:rsid w:val="00D47B3C"/>
    <w:rsid w:val="00D51A1F"/>
    <w:rsid w:val="00D54CC2"/>
    <w:rsid w:val="00D60CFA"/>
    <w:rsid w:val="00D6796B"/>
    <w:rsid w:val="00D748E2"/>
    <w:rsid w:val="00D932BF"/>
    <w:rsid w:val="00DA116D"/>
    <w:rsid w:val="00DA1681"/>
    <w:rsid w:val="00DB1FCB"/>
    <w:rsid w:val="00DD31CA"/>
    <w:rsid w:val="00DE65E2"/>
    <w:rsid w:val="00E00AB3"/>
    <w:rsid w:val="00E26233"/>
    <w:rsid w:val="00E371D1"/>
    <w:rsid w:val="00E52604"/>
    <w:rsid w:val="00E5398C"/>
    <w:rsid w:val="00E54BD2"/>
    <w:rsid w:val="00E646F7"/>
    <w:rsid w:val="00E64D43"/>
    <w:rsid w:val="00E83ACC"/>
    <w:rsid w:val="00E86D4A"/>
    <w:rsid w:val="00E94EC3"/>
    <w:rsid w:val="00E96008"/>
    <w:rsid w:val="00EA0ED2"/>
    <w:rsid w:val="00EC3ED3"/>
    <w:rsid w:val="00EF1D1A"/>
    <w:rsid w:val="00EF4F8C"/>
    <w:rsid w:val="00F07F68"/>
    <w:rsid w:val="00F27457"/>
    <w:rsid w:val="00F326BB"/>
    <w:rsid w:val="00F33D96"/>
    <w:rsid w:val="00F618E3"/>
    <w:rsid w:val="00F70F20"/>
    <w:rsid w:val="00F73B60"/>
    <w:rsid w:val="00F7796F"/>
    <w:rsid w:val="00F97C9E"/>
    <w:rsid w:val="00FB3D36"/>
    <w:rsid w:val="00FB73A6"/>
    <w:rsid w:val="00FC22A2"/>
    <w:rsid w:val="00FC5022"/>
    <w:rsid w:val="00FD092A"/>
    <w:rsid w:val="00FD1507"/>
    <w:rsid w:val="00FD1A08"/>
    <w:rsid w:val="00FD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CE0D54"/>
  <w15:chartTrackingRefBased/>
  <w15:docId w15:val="{232015AB-BEBC-064F-AECD-7CA9F0A4F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73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5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98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22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12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0789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 Zhang</dc:creator>
  <cp:keywords/>
  <dc:description/>
  <cp:lastModifiedBy>Lingyu Zhang</cp:lastModifiedBy>
  <cp:revision>9</cp:revision>
  <dcterms:created xsi:type="dcterms:W3CDTF">2022-11-09T03:34:00Z</dcterms:created>
  <dcterms:modified xsi:type="dcterms:W3CDTF">2022-11-18T07:41:00Z</dcterms:modified>
</cp:coreProperties>
</file>